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529526" w14:textId="2C5126F6" w:rsidR="004725E6" w:rsidRPr="00756BC7" w:rsidRDefault="00756BC7" w:rsidP="004725E6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  <w:b/>
        </w:rPr>
      </w:pPr>
      <w:r w:rsidRPr="00756BC7">
        <w:rPr>
          <w:rFonts w:asciiTheme="majorBidi" w:hAnsiTheme="majorBidi" w:cstheme="majorBidi"/>
          <w:b/>
        </w:rPr>
        <w:t>Table S</w:t>
      </w:r>
      <w:r w:rsidR="004725E6" w:rsidRPr="00756BC7">
        <w:rPr>
          <w:rFonts w:asciiTheme="majorBidi" w:hAnsiTheme="majorBidi" w:cstheme="majorBidi"/>
          <w:b/>
        </w:rPr>
        <w:t xml:space="preserve">1. </w:t>
      </w:r>
      <w:bookmarkStart w:id="0" w:name="_GoBack"/>
      <w:bookmarkEnd w:id="0"/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116"/>
        <w:gridCol w:w="3947"/>
        <w:gridCol w:w="3297"/>
      </w:tblGrid>
      <w:tr w:rsidR="004725E6" w:rsidRPr="00CC4BDC" w14:paraId="7D082660" w14:textId="77777777" w:rsidTr="001F251C">
        <w:trPr>
          <w:trHeight w:val="357"/>
          <w:jc w:val="center"/>
        </w:trPr>
        <w:tc>
          <w:tcPr>
            <w:tcW w:w="2116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08DB2" w14:textId="77777777" w:rsidR="004725E6" w:rsidRPr="00CC4BDC" w:rsidRDefault="004725E6" w:rsidP="001F251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4BD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sures</w:t>
            </w:r>
          </w:p>
        </w:tc>
        <w:tc>
          <w:tcPr>
            <w:tcW w:w="3947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</w:tcPr>
          <w:p w14:paraId="10B8DD08" w14:textId="77777777" w:rsidR="004725E6" w:rsidRPr="00F02774" w:rsidRDefault="004725E6" w:rsidP="001F251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1F251C">
              <w:rPr>
                <w:rFonts w:asciiTheme="majorBidi" w:hAnsiTheme="majorBidi" w:cstheme="majorBidi"/>
                <w:b/>
                <w:bCs/>
                <w:color w:val="000000" w:themeColor="text1"/>
              </w:rPr>
              <w:t>Descriptio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for the identification of abnormality</w:t>
            </w:r>
          </w:p>
        </w:tc>
        <w:tc>
          <w:tcPr>
            <w:tcW w:w="3297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</w:tcPr>
          <w:p w14:paraId="1F0424E5" w14:textId="77777777" w:rsidR="004725E6" w:rsidRPr="001F251C" w:rsidRDefault="004725E6" w:rsidP="001F251C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Adaptations for virtual administration</w:t>
            </w:r>
          </w:p>
        </w:tc>
      </w:tr>
      <w:tr w:rsidR="004725E6" w:rsidRPr="00CC4BDC" w14:paraId="13FD9DB9" w14:textId="77777777" w:rsidTr="001F251C">
        <w:trPr>
          <w:trHeight w:val="474"/>
          <w:jc w:val="center"/>
        </w:trPr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53220" w14:textId="77777777" w:rsidR="004725E6" w:rsidRPr="00CC4BDC" w:rsidRDefault="004725E6" w:rsidP="001F251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Pr="00CC4BDC">
              <w:rPr>
                <w:rFonts w:asciiTheme="majorBidi" w:eastAsia="Times New Roman" w:hAnsiTheme="majorBidi" w:cstheme="majorBidi"/>
                <w:color w:val="000000"/>
              </w:rPr>
              <w:t>inger-to-nose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50DC35" w14:textId="77777777" w:rsidR="004725E6" w:rsidRPr="00F02774" w:rsidRDefault="004725E6" w:rsidP="001F251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H</w:t>
            </w:r>
            <w:r w:rsidRPr="001F251C">
              <w:rPr>
                <w:rFonts w:asciiTheme="majorBidi" w:hAnsiTheme="majorBidi" w:cstheme="majorBidi"/>
                <w:color w:val="000000" w:themeColor="text1"/>
                <w:lang w:val="en-US"/>
              </w:rPr>
              <w:t>esitation, tremor, under or overshooting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1C83EB" w14:textId="77777777" w:rsidR="004725E6" w:rsidRDefault="004725E6" w:rsidP="001F251C">
            <w:pPr>
              <w:spacing w:line="480" w:lineRule="auto"/>
              <w:contextualSpacing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Touches own finger instead of examiners</w:t>
            </w:r>
          </w:p>
        </w:tc>
      </w:tr>
      <w:tr w:rsidR="004725E6" w:rsidRPr="00CC4BDC" w14:paraId="54F93FE5" w14:textId="77777777" w:rsidTr="001F251C">
        <w:trPr>
          <w:trHeight w:val="177"/>
          <w:jc w:val="center"/>
        </w:trPr>
        <w:tc>
          <w:tcPr>
            <w:tcW w:w="2116" w:type="dxa"/>
            <w:tcBorders>
              <w:top w:val="single" w:sz="1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88366" w14:textId="77777777" w:rsidR="004725E6" w:rsidRPr="00CC4BDC" w:rsidRDefault="004725E6" w:rsidP="001F251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VOMS</w:t>
            </w:r>
          </w:p>
        </w:tc>
        <w:tc>
          <w:tcPr>
            <w:tcW w:w="3947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</w:tcPr>
          <w:p w14:paraId="0CF59495" w14:textId="77777777" w:rsidR="004725E6" w:rsidRDefault="004725E6" w:rsidP="001F251C">
            <w:pPr>
              <w:spacing w:line="480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1F251C">
              <w:rPr>
                <w:rFonts w:asciiTheme="majorBidi" w:hAnsiTheme="majorBidi" w:cstheme="majorBidi"/>
                <w:color w:val="000000" w:themeColor="text1"/>
              </w:rPr>
              <w:t xml:space="preserve">Change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in symptoms </w:t>
            </w:r>
            <w:r w:rsidRPr="001F251C">
              <w:rPr>
                <w:rFonts w:asciiTheme="majorBidi" w:hAnsiTheme="majorBidi" w:cstheme="majorBidi"/>
                <w:color w:val="000000" w:themeColor="text1"/>
              </w:rPr>
              <w:t>greater than or equal to two points out of 10</w:t>
            </w:r>
          </w:p>
          <w:p w14:paraId="4451D845" w14:textId="77777777" w:rsidR="004725E6" w:rsidRPr="00F02774" w:rsidRDefault="004725E6" w:rsidP="001F251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Near point convergence component of the VOMS: </w:t>
            </w:r>
            <w:r w:rsidRPr="001F251C">
              <w:rPr>
                <w:rFonts w:asciiTheme="majorBidi" w:hAnsiTheme="majorBidi" w:cstheme="majorBidi"/>
                <w:color w:val="000000" w:themeColor="text1"/>
              </w:rPr>
              <w:t xml:space="preserve">distance greater than or equal to five centimeters </w:t>
            </w:r>
          </w:p>
        </w:tc>
        <w:tc>
          <w:tcPr>
            <w:tcW w:w="3297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</w:tcPr>
          <w:p w14:paraId="12E29521" w14:textId="77777777" w:rsidR="004725E6" w:rsidRDefault="004725E6" w:rsidP="001F251C">
            <w:pPr>
              <w:spacing w:line="480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Uses own fingers instead of examiners</w:t>
            </w:r>
          </w:p>
          <w:p w14:paraId="197FC019" w14:textId="77777777" w:rsidR="004725E6" w:rsidRPr="001F251C" w:rsidRDefault="004725E6" w:rsidP="001F251C">
            <w:pPr>
              <w:spacing w:line="480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Looks at examiners nose on screen for VOR instead of examiners finger</w:t>
            </w:r>
          </w:p>
        </w:tc>
      </w:tr>
      <w:tr w:rsidR="004725E6" w:rsidRPr="00CC4BDC" w14:paraId="6056BDFF" w14:textId="77777777" w:rsidTr="001F251C">
        <w:trPr>
          <w:trHeight w:val="211"/>
          <w:jc w:val="center"/>
        </w:trPr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151299" w14:textId="77777777" w:rsidR="004725E6" w:rsidRPr="00CC4BDC" w:rsidRDefault="004725E6" w:rsidP="001F251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 w:rsidRPr="00CC4BDC">
              <w:rPr>
                <w:rFonts w:asciiTheme="majorBidi" w:eastAsia="Times New Roman" w:hAnsiTheme="majorBidi" w:cstheme="majorBidi"/>
                <w:color w:val="000000"/>
              </w:rPr>
              <w:t>Balance (feet together, single leg stance, tandem stance)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eyes open and eyes closed for 20 seconds each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7772B1" w14:textId="77777777" w:rsidR="004725E6" w:rsidRPr="001F251C" w:rsidRDefault="004725E6" w:rsidP="001F251C">
            <w:pPr>
              <w:spacing w:line="480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I</w:t>
            </w:r>
            <w:r w:rsidRPr="001F251C">
              <w:rPr>
                <w:rFonts w:asciiTheme="majorBidi" w:hAnsiTheme="majorBidi" w:cstheme="majorBidi"/>
                <w:color w:val="000000" w:themeColor="text1"/>
              </w:rPr>
              <w:t>nability to hold the position for 20 seconds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77B48F" w14:textId="77777777" w:rsidR="004725E6" w:rsidRDefault="004725E6" w:rsidP="001F251C">
            <w:pPr>
              <w:spacing w:line="480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Stands in a corner or close to supports</w:t>
            </w:r>
          </w:p>
        </w:tc>
      </w:tr>
      <w:tr w:rsidR="004725E6" w:rsidRPr="00224B2A" w14:paraId="3F214347" w14:textId="77777777" w:rsidTr="001F251C">
        <w:trPr>
          <w:trHeight w:val="1017"/>
          <w:jc w:val="center"/>
        </w:trPr>
        <w:tc>
          <w:tcPr>
            <w:tcW w:w="2116" w:type="dxa"/>
            <w:tcBorders>
              <w:top w:val="single" w:sz="1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3B6A0" w14:textId="77777777" w:rsidR="004725E6" w:rsidRPr="00CC4BDC" w:rsidRDefault="004725E6" w:rsidP="001F251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 w:rsidRPr="00CC4BDC">
              <w:rPr>
                <w:rFonts w:asciiTheme="majorBidi" w:eastAsia="Times New Roman" w:hAnsiTheme="majorBidi" w:cstheme="majorBidi"/>
                <w:color w:val="000000"/>
              </w:rPr>
              <w:t>Saccades</w:t>
            </w:r>
          </w:p>
        </w:tc>
        <w:tc>
          <w:tcPr>
            <w:tcW w:w="3947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</w:tcPr>
          <w:p w14:paraId="414213E8" w14:textId="77777777" w:rsidR="004725E6" w:rsidRPr="001F251C" w:rsidRDefault="004725E6" w:rsidP="001F251C">
            <w:pPr>
              <w:spacing w:line="480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1F251C">
              <w:rPr>
                <w:rFonts w:asciiTheme="majorBidi" w:hAnsiTheme="majorBidi" w:cstheme="majorBidi"/>
                <w:color w:val="000000" w:themeColor="text1"/>
              </w:rPr>
              <w:t>peed, accuracy, initiation, intrusions or oscillations, range of motion and conjugacy</w:t>
            </w:r>
          </w:p>
        </w:tc>
        <w:tc>
          <w:tcPr>
            <w:tcW w:w="3297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</w:tcPr>
          <w:p w14:paraId="1F0287D2" w14:textId="77777777" w:rsidR="004725E6" w:rsidRDefault="004725E6" w:rsidP="001F251C">
            <w:pPr>
              <w:spacing w:line="480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Uses own fingers instead of examiners</w:t>
            </w:r>
          </w:p>
        </w:tc>
      </w:tr>
      <w:tr w:rsidR="004725E6" w:rsidRPr="00CC4BDC" w14:paraId="74E75F55" w14:textId="77777777" w:rsidTr="001F251C">
        <w:trPr>
          <w:trHeight w:val="231"/>
          <w:jc w:val="center"/>
        </w:trPr>
        <w:tc>
          <w:tcPr>
            <w:tcW w:w="2116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ED946" w14:textId="77777777" w:rsidR="004725E6" w:rsidRPr="00CC4BDC" w:rsidRDefault="004725E6" w:rsidP="001F251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 w:rsidRPr="00CC4BDC">
              <w:rPr>
                <w:rFonts w:asciiTheme="majorBidi" w:eastAsia="Times New Roman" w:hAnsiTheme="majorBidi" w:cstheme="majorBidi"/>
                <w:color w:val="000000"/>
              </w:rPr>
              <w:t>Range of motion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(flexion, extension, right and left lateral </w:t>
            </w:r>
            <w:r>
              <w:rPr>
                <w:rFonts w:asciiTheme="majorBidi" w:eastAsia="Times New Roman" w:hAnsiTheme="majorBidi" w:cstheme="majorBidi"/>
                <w:color w:val="000000"/>
              </w:rPr>
              <w:lastRenderedPageBreak/>
              <w:t>flexion, right and left rotation)</w:t>
            </w:r>
          </w:p>
        </w:tc>
        <w:tc>
          <w:tcPr>
            <w:tcW w:w="394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0C825482" w14:textId="77777777" w:rsidR="004725E6" w:rsidRPr="00F02774" w:rsidRDefault="004725E6" w:rsidP="001F251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F251C">
              <w:rPr>
                <w:rFonts w:asciiTheme="majorBidi" w:hAnsiTheme="majorBidi" w:cstheme="majorBidi"/>
                <w:color w:val="000000" w:themeColor="text1"/>
              </w:rPr>
              <w:lastRenderedPageBreak/>
              <w:t>Values compared to pooled norms: flexion = 50-72</w:t>
            </w:r>
            <w:r w:rsidRPr="001F251C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°</w:t>
            </w:r>
            <w:r w:rsidRPr="001F251C">
              <w:rPr>
                <w:rFonts w:asciiTheme="majorBidi" w:hAnsiTheme="majorBidi" w:cstheme="majorBidi"/>
                <w:color w:val="000000" w:themeColor="text1"/>
              </w:rPr>
              <w:t>; extension = 58-77</w:t>
            </w:r>
            <w:r w:rsidRPr="001F251C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°</w:t>
            </w:r>
            <w:r w:rsidRPr="001F251C">
              <w:rPr>
                <w:rFonts w:asciiTheme="majorBidi" w:hAnsiTheme="majorBidi" w:cstheme="majorBidi"/>
                <w:color w:val="000000" w:themeColor="text1"/>
              </w:rPr>
              <w:t>; lateral flexion = 37-47</w:t>
            </w:r>
            <w:r w:rsidRPr="001F251C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°</w:t>
            </w:r>
            <w:r w:rsidRPr="001F251C">
              <w:rPr>
                <w:rFonts w:asciiTheme="majorBidi" w:hAnsiTheme="majorBidi" w:cstheme="majorBidi"/>
                <w:color w:val="000000" w:themeColor="text1"/>
              </w:rPr>
              <w:t>; rotation = 67-81</w:t>
            </w:r>
            <w:r w:rsidRPr="001F251C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°</w:t>
            </w:r>
          </w:p>
        </w:tc>
        <w:tc>
          <w:tcPr>
            <w:tcW w:w="329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7EF0BF49" w14:textId="77777777" w:rsidR="004725E6" w:rsidRPr="001F251C" w:rsidRDefault="004725E6" w:rsidP="001F251C">
            <w:pPr>
              <w:spacing w:line="480" w:lineRule="auto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No use of device for measurements</w:t>
            </w:r>
          </w:p>
        </w:tc>
      </w:tr>
      <w:tr w:rsidR="004725E6" w:rsidRPr="00CC4BDC" w14:paraId="412AC7B0" w14:textId="77777777" w:rsidTr="001F251C">
        <w:trPr>
          <w:trHeight w:val="231"/>
          <w:jc w:val="center"/>
        </w:trPr>
        <w:tc>
          <w:tcPr>
            <w:tcW w:w="2116" w:type="dxa"/>
            <w:tcBorders>
              <w:top w:val="single" w:sz="1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413DD5" w14:textId="77777777" w:rsidR="004725E6" w:rsidRPr="00CC4BDC" w:rsidRDefault="004725E6" w:rsidP="001F251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ffort rating scale</w:t>
            </w:r>
          </w:p>
        </w:tc>
        <w:tc>
          <w:tcPr>
            <w:tcW w:w="3947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</w:tcPr>
          <w:p w14:paraId="40EDFB41" w14:textId="77777777" w:rsidR="004725E6" w:rsidRPr="00F02774" w:rsidRDefault="004725E6" w:rsidP="001F251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ocumentation of perceived effort on a scale of 0 (no effort) to 10 (full effort)</w:t>
            </w:r>
          </w:p>
        </w:tc>
        <w:tc>
          <w:tcPr>
            <w:tcW w:w="3297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</w:tcPr>
          <w:p w14:paraId="04CCD597" w14:textId="77777777" w:rsidR="004725E6" w:rsidRDefault="004725E6" w:rsidP="001F251C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</w:tbl>
    <w:p w14:paraId="213B8FDE" w14:textId="77777777" w:rsidR="004725E6" w:rsidRPr="00727C37" w:rsidRDefault="004725E6" w:rsidP="004725E6">
      <w:pPr>
        <w:pStyle w:val="NormalWeb"/>
        <w:spacing w:before="0" w:beforeAutospacing="0" w:after="240" w:afterAutospacing="0" w:line="480" w:lineRule="auto"/>
        <w:contextualSpacing/>
        <w:rPr>
          <w:color w:val="000000" w:themeColor="text1"/>
          <w:sz w:val="16"/>
          <w:szCs w:val="16"/>
        </w:rPr>
      </w:pPr>
      <w:r w:rsidRPr="0278B94F">
        <w:rPr>
          <w:b/>
          <w:bCs/>
          <w:color w:val="000000" w:themeColor="text1"/>
          <w:sz w:val="16"/>
          <w:szCs w:val="16"/>
        </w:rPr>
        <w:t>N</w:t>
      </w:r>
      <w:r>
        <w:rPr>
          <w:b/>
          <w:bCs/>
          <w:color w:val="000000" w:themeColor="text1"/>
          <w:sz w:val="16"/>
          <w:szCs w:val="16"/>
        </w:rPr>
        <w:t>A</w:t>
      </w:r>
      <w:r w:rsidRPr="0278B94F">
        <w:rPr>
          <w:color w:val="000000" w:themeColor="text1"/>
          <w:sz w:val="16"/>
          <w:szCs w:val="16"/>
        </w:rPr>
        <w:t xml:space="preserve">, </w:t>
      </w:r>
      <w:r>
        <w:rPr>
          <w:color w:val="000000" w:themeColor="text1"/>
          <w:sz w:val="16"/>
          <w:szCs w:val="16"/>
        </w:rPr>
        <w:t>not applicable</w:t>
      </w:r>
      <w:r w:rsidRPr="0278B94F">
        <w:rPr>
          <w:color w:val="000000" w:themeColor="text1"/>
          <w:sz w:val="16"/>
          <w:szCs w:val="16"/>
        </w:rPr>
        <w:t xml:space="preserve">; </w:t>
      </w:r>
      <w:r w:rsidRPr="0278B94F">
        <w:rPr>
          <w:b/>
          <w:bCs/>
          <w:color w:val="000000" w:themeColor="text1"/>
          <w:sz w:val="16"/>
          <w:szCs w:val="16"/>
        </w:rPr>
        <w:t>ROM</w:t>
      </w:r>
      <w:r w:rsidRPr="0278B94F">
        <w:rPr>
          <w:color w:val="000000" w:themeColor="text1"/>
          <w:sz w:val="16"/>
          <w:szCs w:val="16"/>
        </w:rPr>
        <w:t xml:space="preserve">, range of motion; </w:t>
      </w:r>
      <w:r w:rsidRPr="0278B94F">
        <w:rPr>
          <w:b/>
          <w:bCs/>
          <w:color w:val="000000" w:themeColor="text1"/>
          <w:sz w:val="16"/>
          <w:szCs w:val="16"/>
        </w:rPr>
        <w:t>VOMS</w:t>
      </w:r>
      <w:r w:rsidRPr="0278B94F">
        <w:rPr>
          <w:color w:val="000000" w:themeColor="text1"/>
          <w:sz w:val="16"/>
          <w:szCs w:val="16"/>
        </w:rPr>
        <w:t>, Vestibular/Ocular Motor Screening</w:t>
      </w:r>
      <w:r>
        <w:rPr>
          <w:color w:val="000000" w:themeColor="text1"/>
          <w:sz w:val="16"/>
          <w:szCs w:val="16"/>
        </w:rPr>
        <w:t>;</w:t>
      </w:r>
      <w:r w:rsidRPr="00312B02">
        <w:rPr>
          <w:b/>
          <w:bCs/>
          <w:color w:val="000000" w:themeColor="text1"/>
          <w:sz w:val="16"/>
          <w:szCs w:val="16"/>
        </w:rPr>
        <w:t xml:space="preserve"> </w:t>
      </w:r>
      <w:r w:rsidRPr="0278B94F">
        <w:rPr>
          <w:b/>
          <w:bCs/>
          <w:color w:val="000000" w:themeColor="text1"/>
          <w:sz w:val="16"/>
          <w:szCs w:val="16"/>
        </w:rPr>
        <w:t>VO</w:t>
      </w:r>
      <w:r>
        <w:rPr>
          <w:b/>
          <w:bCs/>
          <w:color w:val="000000" w:themeColor="text1"/>
          <w:sz w:val="16"/>
          <w:szCs w:val="16"/>
        </w:rPr>
        <w:t>R</w:t>
      </w:r>
      <w:r w:rsidRPr="0278B94F">
        <w:rPr>
          <w:color w:val="000000" w:themeColor="text1"/>
          <w:sz w:val="16"/>
          <w:szCs w:val="16"/>
        </w:rPr>
        <w:t>, Vestibul</w:t>
      </w:r>
      <w:r>
        <w:rPr>
          <w:color w:val="000000" w:themeColor="text1"/>
          <w:sz w:val="16"/>
          <w:szCs w:val="16"/>
        </w:rPr>
        <w:t>o-ocular reflex</w:t>
      </w:r>
    </w:p>
    <w:p w14:paraId="050B04D4" w14:textId="77777777" w:rsidR="004725E6" w:rsidRDefault="004725E6" w:rsidP="004725E6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</w:p>
    <w:p w14:paraId="12C4EFF1" w14:textId="77777777" w:rsidR="004725E6" w:rsidRDefault="004725E6" w:rsidP="004725E6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</w:p>
    <w:p w14:paraId="2835A980" w14:textId="77777777" w:rsidR="004725E6" w:rsidRDefault="004725E6" w:rsidP="004725E6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</w:p>
    <w:p w14:paraId="2DB448C7" w14:textId="77777777" w:rsidR="004725E6" w:rsidRDefault="004725E6" w:rsidP="004725E6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</w:p>
    <w:p w14:paraId="7858B363" w14:textId="77777777" w:rsidR="004725E6" w:rsidRDefault="004725E6" w:rsidP="004725E6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</w:p>
    <w:p w14:paraId="7DE6C689" w14:textId="77777777" w:rsidR="004725E6" w:rsidRDefault="004725E6" w:rsidP="004725E6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</w:p>
    <w:p w14:paraId="195B736D" w14:textId="77777777" w:rsidR="004725E6" w:rsidRDefault="004725E6" w:rsidP="004725E6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</w:p>
    <w:p w14:paraId="6467E799" w14:textId="77777777" w:rsidR="004725E6" w:rsidRDefault="004725E6" w:rsidP="004725E6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</w:p>
    <w:p w14:paraId="012CD1F8" w14:textId="77777777" w:rsidR="004725E6" w:rsidRDefault="004725E6" w:rsidP="004725E6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</w:p>
    <w:p w14:paraId="2F7FD476" w14:textId="77777777" w:rsidR="004725E6" w:rsidRDefault="004725E6" w:rsidP="004725E6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</w:p>
    <w:p w14:paraId="560683A4" w14:textId="77777777" w:rsidR="004725E6" w:rsidRDefault="004725E6" w:rsidP="004725E6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</w:p>
    <w:p w14:paraId="52F50893" w14:textId="77777777" w:rsidR="004725E6" w:rsidRDefault="004725E6" w:rsidP="004725E6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</w:p>
    <w:p w14:paraId="1D56D768" w14:textId="77777777" w:rsidR="004725E6" w:rsidRDefault="004725E6" w:rsidP="004725E6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</w:p>
    <w:p w14:paraId="5DBB5251" w14:textId="77777777" w:rsidR="00202015" w:rsidRDefault="00202015"/>
    <w:sectPr w:rsidR="00202015" w:rsidSect="004725E6">
      <w:footerReference w:type="even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B4112A" w14:textId="77777777" w:rsidR="0048260C" w:rsidRDefault="0048260C">
      <w:r>
        <w:separator/>
      </w:r>
    </w:p>
  </w:endnote>
  <w:endnote w:type="continuationSeparator" w:id="0">
    <w:p w14:paraId="5B04CDB5" w14:textId="77777777" w:rsidR="0048260C" w:rsidRDefault="00482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75815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90ACA6" w14:textId="77777777" w:rsidR="0049357E" w:rsidRDefault="0048260C" w:rsidP="00C541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3C23CA" w14:textId="77777777" w:rsidR="0049357E" w:rsidRDefault="0049357E" w:rsidP="006D3A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040536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4C09B6" w14:textId="671F4C91" w:rsidR="0049357E" w:rsidRDefault="0048260C" w:rsidP="00C541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56BC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1D70A5" w14:textId="77777777" w:rsidR="0049357E" w:rsidRDefault="0049357E" w:rsidP="006D3A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570522" w14:textId="77777777" w:rsidR="0048260C" w:rsidRDefault="0048260C">
      <w:r>
        <w:separator/>
      </w:r>
    </w:p>
  </w:footnote>
  <w:footnote w:type="continuationSeparator" w:id="0">
    <w:p w14:paraId="4C2CAD97" w14:textId="77777777" w:rsidR="0048260C" w:rsidRDefault="004826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D0E41"/>
    <w:multiLevelType w:val="hybridMultilevel"/>
    <w:tmpl w:val="A412D0B4"/>
    <w:lvl w:ilvl="0" w:tplc="66149AD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B42F43"/>
    <w:multiLevelType w:val="hybridMultilevel"/>
    <w:tmpl w:val="9462E81E"/>
    <w:lvl w:ilvl="0" w:tplc="8130775E">
      <w:start w:val="1"/>
      <w:numFmt w:val="bullet"/>
      <w:lvlText w:val="q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6A935E" w:tentative="1">
      <w:start w:val="1"/>
      <w:numFmt w:val="bullet"/>
      <w:lvlText w:val="q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9A8632" w:tentative="1">
      <w:start w:val="1"/>
      <w:numFmt w:val="bullet"/>
      <w:lvlText w:val="q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1AA290E" w:tentative="1">
      <w:start w:val="1"/>
      <w:numFmt w:val="bullet"/>
      <w:lvlText w:val="q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2C7B54" w:tentative="1">
      <w:start w:val="1"/>
      <w:numFmt w:val="bullet"/>
      <w:lvlText w:val="q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E00FEE" w:tentative="1">
      <w:start w:val="1"/>
      <w:numFmt w:val="bullet"/>
      <w:lvlText w:val="q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ECD632" w:tentative="1">
      <w:start w:val="1"/>
      <w:numFmt w:val="bullet"/>
      <w:lvlText w:val="q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FE064B2" w:tentative="1">
      <w:start w:val="1"/>
      <w:numFmt w:val="bullet"/>
      <w:lvlText w:val="q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B46FA0" w:tentative="1">
      <w:start w:val="1"/>
      <w:numFmt w:val="bullet"/>
      <w:lvlText w:val="q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7E79F8"/>
    <w:multiLevelType w:val="hybridMultilevel"/>
    <w:tmpl w:val="FF724AE2"/>
    <w:lvl w:ilvl="0" w:tplc="24BE1952">
      <w:start w:val="1"/>
      <w:numFmt w:val="bullet"/>
      <w:lvlText w:val="q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169808" w:tentative="1">
      <w:start w:val="1"/>
      <w:numFmt w:val="bullet"/>
      <w:lvlText w:val="q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7564950" w:tentative="1">
      <w:start w:val="1"/>
      <w:numFmt w:val="bullet"/>
      <w:lvlText w:val="q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06AB1C0" w:tentative="1">
      <w:start w:val="1"/>
      <w:numFmt w:val="bullet"/>
      <w:lvlText w:val="q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A0ED3C" w:tentative="1">
      <w:start w:val="1"/>
      <w:numFmt w:val="bullet"/>
      <w:lvlText w:val="q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B66776" w:tentative="1">
      <w:start w:val="1"/>
      <w:numFmt w:val="bullet"/>
      <w:lvlText w:val="q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E83418" w:tentative="1">
      <w:start w:val="1"/>
      <w:numFmt w:val="bullet"/>
      <w:lvlText w:val="q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E787BB4" w:tentative="1">
      <w:start w:val="1"/>
      <w:numFmt w:val="bullet"/>
      <w:lvlText w:val="q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A2F7D6" w:tentative="1">
      <w:start w:val="1"/>
      <w:numFmt w:val="bullet"/>
      <w:lvlText w:val="q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5E6"/>
    <w:rsid w:val="00202015"/>
    <w:rsid w:val="00391D99"/>
    <w:rsid w:val="004725E6"/>
    <w:rsid w:val="0048260C"/>
    <w:rsid w:val="0049357E"/>
    <w:rsid w:val="00707F31"/>
    <w:rsid w:val="00756BC7"/>
    <w:rsid w:val="008F777A"/>
    <w:rsid w:val="00E60649"/>
    <w:rsid w:val="00F00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AFC4C"/>
  <w15:chartTrackingRefBased/>
  <w15:docId w15:val="{74EF4FC0-6D7B-AC4A-9C7E-815F0F605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5E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5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5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5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5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5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5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5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5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5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725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5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5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5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5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5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5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5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5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5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5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5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5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5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5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5E6"/>
    <w:rPr>
      <w:b/>
      <w:bCs/>
      <w:smallCaps/>
      <w:color w:val="0F4761" w:themeColor="accent1" w:themeShade="BF"/>
      <w:spacing w:val="5"/>
    </w:rPr>
  </w:style>
  <w:style w:type="paragraph" w:customStyle="1" w:styleId="m-7317739217502216725msolistparagraph">
    <w:name w:val="m_-7317739217502216725msolistparagraph"/>
    <w:basedOn w:val="Normal"/>
    <w:rsid w:val="004725E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4725E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472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725E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4725E6"/>
  </w:style>
  <w:style w:type="character" w:customStyle="1" w:styleId="eop">
    <w:name w:val="eop"/>
    <w:basedOn w:val="DefaultParagraphFont"/>
    <w:rsid w:val="004725E6"/>
  </w:style>
  <w:style w:type="paragraph" w:customStyle="1" w:styleId="paragraph">
    <w:name w:val="paragraph"/>
    <w:basedOn w:val="Normal"/>
    <w:rsid w:val="004725E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6Colorful">
    <w:name w:val="Grid Table 6 Colorful"/>
    <w:basedOn w:val="TableNormal"/>
    <w:uiPriority w:val="51"/>
    <w:rsid w:val="004725E6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725E6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72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5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5E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5E6"/>
    <w:rPr>
      <w:b/>
      <w:bCs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725E6"/>
    <w:pPr>
      <w:tabs>
        <w:tab w:val="left" w:pos="384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4725E6"/>
  </w:style>
  <w:style w:type="paragraph" w:styleId="Footer">
    <w:name w:val="footer"/>
    <w:basedOn w:val="Normal"/>
    <w:link w:val="FooterChar"/>
    <w:uiPriority w:val="99"/>
    <w:unhideWhenUsed/>
    <w:rsid w:val="004725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25E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72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Barnes</dc:creator>
  <cp:keywords/>
  <dc:description/>
  <cp:lastModifiedBy>Sidra Kazmi</cp:lastModifiedBy>
  <cp:revision>2</cp:revision>
  <dcterms:created xsi:type="dcterms:W3CDTF">2025-03-19T13:27:00Z</dcterms:created>
  <dcterms:modified xsi:type="dcterms:W3CDTF">2025-10-17T07:14:00Z</dcterms:modified>
</cp:coreProperties>
</file>